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567"/>
        <w:gridCol w:w="283"/>
        <w:gridCol w:w="816"/>
        <w:gridCol w:w="992"/>
        <w:gridCol w:w="962"/>
        <w:gridCol w:w="962"/>
        <w:gridCol w:w="1038"/>
        <w:gridCol w:w="1203"/>
        <w:gridCol w:w="222"/>
        <w:gridCol w:w="17"/>
        <w:gridCol w:w="239"/>
      </w:tblGrid>
      <w:tr>
        <w:trPr>
          <w:trHeight w:val="244" w:hRule="atLeast"/>
        </w:trPr>
        <w:tc>
          <w:tcPr>
            <w:tcW w:w="55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Table 2. Demographics by Conditions (N = 249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Message condition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TPD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TPD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COM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TPD1+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TPD2+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 xml:space="preserve">No message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Demographics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n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χ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 xml:space="preserve"> (p)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 xml:space="preserve">Sex 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66(.89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Mal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0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8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tabs>
                <w:tab w:val="clear" w:pos="720"/>
                <w:tab w:val="center" w:pos="40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ab/>
              <w:t xml:space="preserve"> 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Femal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1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>Ethnicity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36(.90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>Whit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>Black/African/Caribbean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>Mixed/Multiple ethnic background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>South Asian/Indian/Pakistani/Bangladeshi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Chinese/Other Asian background 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Cs w:val="24"/>
                <w:lang w:eastAsia="en-GB"/>
              </w:rPr>
              <w:t>Other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 xml:space="preserve">Occupation 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8.96(.22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Routine and manual 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Intermediat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9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Managerial &amp; professional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Never worked &amp; Long term unemployed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9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Highest qualification to date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6.54(.40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vertAlign w:val="superscript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Degree (or equivalent)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3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2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Higher education (below degree level)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-levels or Highers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8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ONC or National level BTEC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O-Level or GCSE equivalent (A-C)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7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6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GCSE (D-E), CSE (2-5) or standard grade (4-6)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4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Other qualifications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No formal qualifications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Age segments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  <w:t>-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.51(.36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vertAlign w:val="superscript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8-49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5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50+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7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7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12007" w:type="dxa"/>
            <w:gridSpan w:val="1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eastAsia="en-GB"/>
              </w:rPr>
              <w:t>Note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TPD1+ and TPD2+ correspond to TPD1+COMP and TPD2+COMP respectively; 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p values for each comparisons are reported using Pearson Chi Square; 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c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Cramer’s V (p) is reported due to 12 cells of expected count of &lt; 5.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9:04:00Z</dcterms:created>
  <dc:creator/>
  <dc:description/>
  <dc:language>en-US</dc:language>
  <cp:lastModifiedBy/>
  <dcterms:modified xsi:type="dcterms:W3CDTF">2019-09-09T19:04:00Z</dcterms:modified>
  <cp:revision>0</cp:revision>
  <dc:subject/>
  <dc:title/>
</cp:coreProperties>
</file>